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4E1E7" w14:textId="224C76A1" w:rsidR="002D7080" w:rsidRPr="002D7080" w:rsidRDefault="002D708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D0D97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7D0D97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BF779E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7D0D97">
        <w:rPr>
          <w:rFonts w:ascii="Times New Roman" w:hAnsi="Times New Roman" w:cs="Times New Roman"/>
          <w:b/>
          <w:bCs/>
          <w:sz w:val="28"/>
          <w:szCs w:val="28"/>
        </w:rPr>
        <w:t xml:space="preserve"> Correlation of CD123 </w:t>
      </w:r>
      <w:r>
        <w:rPr>
          <w:rFonts w:ascii="Times New Roman" w:hAnsi="Times New Roman" w:cs="Times New Roman"/>
          <w:b/>
          <w:bCs/>
          <w:sz w:val="28"/>
          <w:szCs w:val="28"/>
        </w:rPr>
        <w:t>expression</w:t>
      </w:r>
      <w:r w:rsidRPr="007D0D97">
        <w:rPr>
          <w:rFonts w:ascii="Times New Roman" w:hAnsi="Times New Roman" w:cs="Times New Roman"/>
          <w:b/>
          <w:bCs/>
          <w:sz w:val="28"/>
          <w:szCs w:val="28"/>
        </w:rPr>
        <w:t xml:space="preserve"> with clinicopathological features of pediatric B-ALL patients treated with CCCG-ALL-2015 protocol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4420D7B9" w14:textId="77777777" w:rsidR="002D7080" w:rsidRDefault="002D7080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4"/>
        <w:gridCol w:w="1700"/>
        <w:gridCol w:w="648"/>
        <w:gridCol w:w="454"/>
        <w:gridCol w:w="760"/>
        <w:gridCol w:w="506"/>
        <w:gridCol w:w="852"/>
        <w:gridCol w:w="506"/>
        <w:gridCol w:w="852"/>
        <w:gridCol w:w="964"/>
      </w:tblGrid>
      <w:tr w:rsidR="007E4F84" w:rsidRPr="002D7080" w14:paraId="2E0C8CE7" w14:textId="77777777" w:rsidTr="00C143B4">
        <w:trPr>
          <w:trHeight w:val="284"/>
        </w:trPr>
        <w:tc>
          <w:tcPr>
            <w:tcW w:w="979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C3BA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Feature</w:t>
            </w:r>
          </w:p>
        </w:tc>
        <w:tc>
          <w:tcPr>
            <w:tcW w:w="944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A724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Category</w:t>
            </w:r>
          </w:p>
        </w:tc>
        <w:tc>
          <w:tcPr>
            <w:tcW w:w="360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FE9F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Total </w:t>
            </w:r>
          </w:p>
        </w:tc>
        <w:tc>
          <w:tcPr>
            <w:tcW w:w="2182" w:type="pct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459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CD123</w:t>
            </w:r>
          </w:p>
        </w:tc>
        <w:tc>
          <w:tcPr>
            <w:tcW w:w="53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B3C1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p value</w:t>
            </w:r>
          </w:p>
        </w:tc>
      </w:tr>
      <w:tr w:rsidR="007E4F84" w:rsidRPr="002D7080" w14:paraId="7D7A88B5" w14:textId="77777777" w:rsidTr="00C143B4">
        <w:trPr>
          <w:trHeight w:val="284"/>
        </w:trPr>
        <w:tc>
          <w:tcPr>
            <w:tcW w:w="979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2865841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6F48363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D615BA2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67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53A8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75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4383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Low percentage</w:t>
            </w:r>
          </w:p>
        </w:tc>
        <w:tc>
          <w:tcPr>
            <w:tcW w:w="75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DA5F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High percentage</w:t>
            </w:r>
          </w:p>
        </w:tc>
        <w:tc>
          <w:tcPr>
            <w:tcW w:w="53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3A5DF76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18C707C6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B759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All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B5382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F95C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648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5D7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09</w:t>
            </w: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C63B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2.3%</w:t>
            </w: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A657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20</w:t>
            </w: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3FF2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8.5%</w:t>
            </w: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F1A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19</w:t>
            </w: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6AE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9.2%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4A6E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5090B4E4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1F80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Gender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91EA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BA8A1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1148A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DA2C3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E843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01F85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5E83D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B4B7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B163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567</w:t>
            </w:r>
          </w:p>
        </w:tc>
      </w:tr>
      <w:tr w:rsidR="002D7080" w:rsidRPr="002D7080" w14:paraId="3F9A475C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87867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DEA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M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CD72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66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7A98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16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F3AC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1.7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F51A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73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CD16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9.9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9625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77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F417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8.4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EFDC5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7E0F95A8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05CBB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304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F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2CC1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82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B6B7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93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66C0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3.0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C14E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7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B98A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6.7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BD5E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42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9980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0.4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9CBE4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140E4FDB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D583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Age (years)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D7445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4970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84DBD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B35D5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D14FC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AAA8A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D434E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BE9A4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F1E6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519</w:t>
            </w:r>
          </w:p>
        </w:tc>
      </w:tr>
      <w:tr w:rsidR="002D7080" w:rsidRPr="002D7080" w14:paraId="4A9BC7FB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A3065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F502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&lt;1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2001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7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672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4BD5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4.3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112A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FB7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2.9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FCE8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424F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2.9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B93A4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334C4D4E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3B403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DAA0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-10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0F80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90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1FC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90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8CDA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2.2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6FCE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08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1E7D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8.3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7F17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92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7D56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9.5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1879C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0F703106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76D1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0DC5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&gt;10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2843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1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8420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8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9B18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5.3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D521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38E2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7.6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15EC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4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E1F1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7.1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4F5C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277F0C2B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57A49" w14:textId="65DDDC10" w:rsidR="002D7080" w:rsidRPr="002D7080" w:rsidRDefault="002D7080" w:rsidP="000323C4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Chromosome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12AD1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8E22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9215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A006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41EB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38752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B4269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F861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8194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01</w:t>
            </w:r>
          </w:p>
        </w:tc>
      </w:tr>
      <w:tr w:rsidR="002D7080" w:rsidRPr="002D7080" w14:paraId="09D7ADAD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290C2" w14:textId="2920AEC7" w:rsidR="002D7080" w:rsidRPr="002D7080" w:rsidRDefault="000323C4" w:rsidP="000323C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hyperdiploidy*</w:t>
            </w: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32B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ED1A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58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C37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46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0973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0.8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6749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3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3D3F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0.4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7A88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39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968B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8.8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D8E5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010516A3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E693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32A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Y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E278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16A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0E02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.5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309F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1F02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.1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83B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4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1B1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85.5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1FFD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27DA685B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2A0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Molecular abnormality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24A71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D3CE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037F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FC610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E2AA8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73683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3245E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70FC0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41E4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01</w:t>
            </w:r>
          </w:p>
        </w:tc>
      </w:tr>
      <w:tr w:rsidR="002D7080" w:rsidRPr="002D7080" w14:paraId="7777363C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22761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D702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>TEL-AML1</w:t>
            </w: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fusion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57A8A" w14:textId="1C149C3B" w:rsidR="002D7080" w:rsidRPr="006305BB" w:rsidRDefault="006305BB" w:rsidP="006305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6305BB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6305BB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0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ADFD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3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92D0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8.5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1C9D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1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9754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1.5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510E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6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6BEF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0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90163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352F087A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8A4FE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E6E3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BCR-ABL1 </w:t>
            </w: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fusion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78BA1" w14:textId="4EAAD9DB" w:rsidR="002D7080" w:rsidRPr="006305BB" w:rsidRDefault="006305BB" w:rsidP="006305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6305BB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6305BB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49D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3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0EF2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5.1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4AC2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1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D11F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9.7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7C4C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3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4735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5.1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985CD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3E088449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505A9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7205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E2A-PBX1 </w:t>
            </w: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fusion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FFA9F" w14:textId="0F93F90C" w:rsidR="002D7080" w:rsidRPr="006305BB" w:rsidRDefault="006305BB" w:rsidP="006305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6305BB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6305BB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EAA3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9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59F0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5.1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2CA9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24CF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.4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0226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E45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.4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BB62B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3816B0EB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7B750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06D3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>MLL</w:t>
            </w: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rearrangement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C0D63" w14:textId="5AB5803A" w:rsidR="002D7080" w:rsidRPr="006305BB" w:rsidRDefault="006305BB" w:rsidP="006305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6305BB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6305BB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A606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8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186F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7.1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98D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920E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9.4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878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CFE3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3.5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09311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7B65A2F3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DF49F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E5C0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i/>
                <w:iCs/>
                <w:color w:val="000000" w:themeColor="dark1"/>
                <w:kern w:val="24"/>
                <w:sz w:val="18"/>
                <w:szCs w:val="18"/>
              </w:rPr>
              <w:t>HOX11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E0A5" w14:textId="00051BC6" w:rsidR="002D7080" w:rsidRPr="006305BB" w:rsidRDefault="006305BB" w:rsidP="006305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6305BB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2CF9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2AFC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ED3B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CEC9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C75C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495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CC2D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0E1E1EE9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944DC" w14:textId="261E9D24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WBC (×10</w:t>
            </w: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  <w:vertAlign w:val="superscript"/>
              </w:rPr>
              <w:t>9</w:t>
            </w: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/L)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353B6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31E8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3B03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6E8F6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408F3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8151D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D446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259FF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59F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0.344</w:t>
            </w:r>
          </w:p>
        </w:tc>
      </w:tr>
      <w:tr w:rsidR="002D7080" w:rsidRPr="002D7080" w14:paraId="28ED7A39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49880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B47C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WBC&lt;20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CAE7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62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E3F5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39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1795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0.1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A204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82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4494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7.7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C500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41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2CE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2.2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38120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72807A04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6AF21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9575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0&lt;WBC&lt;50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8499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86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D284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1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E617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6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E4E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6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24CB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8.6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5B5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9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3E6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5.3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8D42C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2452B691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5EA15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2009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0&lt;WBC&lt;100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CABD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6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8556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5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408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7.9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4B13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4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04E3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1.2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5AB1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7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2392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0.9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82B51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1567E048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A0FC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6A1E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WBC&gt;100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D601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4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C88C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4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92BF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1.2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96AF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8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A633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3.5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C559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2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C9FA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5.3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5B830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0C2E36D1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F1A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Risk group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9DEFF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C9BE1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C5E8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0D7B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6E401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5B64E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FB42A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F836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0DF9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4</w:t>
            </w:r>
          </w:p>
        </w:tc>
      </w:tr>
      <w:tr w:rsidR="002D7080" w:rsidRPr="002D7080" w14:paraId="0ACC6FCB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9A1AD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C5B1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SR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E604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48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FB01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0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38D0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6.3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6B04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8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60A2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9.5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0835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90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C50A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4.1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6757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58571A03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96389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C5FB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IR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13E0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86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696F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15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A99E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1.2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F561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9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7618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7.3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5BE2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22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CC1E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1.5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76553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1074853C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BE7B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142E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HR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0B06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4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051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CC4A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8.6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157C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DCC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1.4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F12C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F884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0.0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CB40F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51939915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03D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Day19 MRD level </w:t>
            </w:r>
            <w:r w:rsidRPr="002D708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†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86662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CB38A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08B39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9FE99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8F4D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E453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526AF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9DBF2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9AA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0.363</w:t>
            </w:r>
          </w:p>
        </w:tc>
      </w:tr>
      <w:tr w:rsidR="002D7080" w:rsidRPr="002D7080" w14:paraId="1586FCEF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493DF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9924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E67F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98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7606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66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9F19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3.3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5DAB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0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556E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8.1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4D33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42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8786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8.6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06F9E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33EA46DA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20C1A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732E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8089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39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EE97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8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04FA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7.3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D95F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5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DD5D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8.0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2045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6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749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4.7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EAFC7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11292126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CDFB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Day46 MRD level</w:t>
            </w:r>
            <w:r w:rsidRPr="002D708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‡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ED34F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D4C26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2E7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64AD9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22279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16C4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39E10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37D1E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3AF4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0.902</w:t>
            </w:r>
          </w:p>
        </w:tc>
      </w:tr>
      <w:tr w:rsidR="002D7080" w:rsidRPr="002D7080" w14:paraId="52BDBE82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9722A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D9A6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9906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06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491B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98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7B17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2.7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0DA3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0FC4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8.2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A6B0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98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80F4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9.2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00C8A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0F1ADEB1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259CA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B8F0D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B921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3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FF77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6316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0.8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2E4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9440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3.1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4233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52B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6.2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DF634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6B225FC5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EFD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Steroid response</w:t>
            </w:r>
            <w:r w:rsidRPr="002D7080">
              <w:rPr>
                <w:rFonts w:ascii="Times New Roman" w:hAnsi="DengXian" w:cs="Times New Roman" w:hint="eastAsia"/>
                <w:color w:val="000000" w:themeColor="dark1"/>
                <w:kern w:val="24"/>
                <w:sz w:val="18"/>
                <w:szCs w:val="18"/>
              </w:rPr>
              <w:t>§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5CB4B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4AFBA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1DE2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51A20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8323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33BC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C7F47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B8151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CAE9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0.912</w:t>
            </w:r>
          </w:p>
        </w:tc>
      </w:tr>
      <w:tr w:rsidR="002D7080" w:rsidRPr="002D7080" w14:paraId="2C4EFD61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0FA03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3F8D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F23D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42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E6B4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07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69F3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2.2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7F18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19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9AD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8.5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41F0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16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703F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9.2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106CF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09950101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4555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FB893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Y</w:t>
            </w:r>
          </w:p>
        </w:tc>
        <w:tc>
          <w:tcPr>
            <w:tcW w:w="36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8D26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25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D25B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42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DBFF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0.0%</w:t>
            </w:r>
          </w:p>
        </w:tc>
        <w:tc>
          <w:tcPr>
            <w:tcW w:w="28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A4DA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2FC1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0.0%</w:t>
            </w:r>
          </w:p>
        </w:tc>
        <w:tc>
          <w:tcPr>
            <w:tcW w:w="28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D6C7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4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641C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0.0%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7675B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5A48352B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4290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lastRenderedPageBreak/>
              <w:t>Relapse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7BF93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D3ACC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5A07E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AC954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8742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3F6D3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0BC45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35EB5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5361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39</w:t>
            </w:r>
          </w:p>
        </w:tc>
      </w:tr>
      <w:tr w:rsidR="002D7080" w:rsidRPr="002D7080" w14:paraId="2CC23E19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C8A4A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2004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1F4B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10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5140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90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E0F5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1.1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F11F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13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0DB49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8.5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98651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07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A29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0.3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3B060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0F515949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51C3A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9A1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Y</w:t>
            </w:r>
          </w:p>
        </w:tc>
        <w:tc>
          <w:tcPr>
            <w:tcW w:w="36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B2C1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8</w:t>
            </w:r>
          </w:p>
        </w:tc>
        <w:tc>
          <w:tcPr>
            <w:tcW w:w="25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7EEE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9</w:t>
            </w:r>
          </w:p>
        </w:tc>
        <w:tc>
          <w:tcPr>
            <w:tcW w:w="42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5381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0.0%</w:t>
            </w:r>
          </w:p>
        </w:tc>
        <w:tc>
          <w:tcPr>
            <w:tcW w:w="28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7CD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4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3C7B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8.5%</w:t>
            </w:r>
          </w:p>
        </w:tc>
        <w:tc>
          <w:tcPr>
            <w:tcW w:w="28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2398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2</w:t>
            </w:r>
          </w:p>
        </w:tc>
        <w:tc>
          <w:tcPr>
            <w:tcW w:w="4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0620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1.6%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5CCE0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0DF027A2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09E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Death</w:t>
            </w:r>
          </w:p>
        </w:tc>
        <w:tc>
          <w:tcPr>
            <w:tcW w:w="94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8C314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0CB60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71E7B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3138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17B2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3E64C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6DB42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65129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4781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44</w:t>
            </w:r>
          </w:p>
        </w:tc>
      </w:tr>
      <w:tr w:rsidR="002D7080" w:rsidRPr="002D7080" w14:paraId="648A461E" w14:textId="77777777" w:rsidTr="00C143B4">
        <w:trPr>
          <w:trHeight w:val="284"/>
        </w:trPr>
        <w:tc>
          <w:tcPr>
            <w:tcW w:w="9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D2F71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1E7BA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36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3B712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27</w:t>
            </w:r>
          </w:p>
        </w:tc>
        <w:tc>
          <w:tcPr>
            <w:tcW w:w="2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2E19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97</w:t>
            </w:r>
          </w:p>
        </w:tc>
        <w:tc>
          <w:tcPr>
            <w:tcW w:w="42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2717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1.4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67C2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17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5424E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8.7%</w:t>
            </w:r>
          </w:p>
        </w:tc>
        <w:tc>
          <w:tcPr>
            <w:tcW w:w="28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D59EB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13</w:t>
            </w:r>
          </w:p>
        </w:tc>
        <w:tc>
          <w:tcPr>
            <w:tcW w:w="47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F4CF6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9.9%</w:t>
            </w:r>
          </w:p>
        </w:tc>
        <w:tc>
          <w:tcPr>
            <w:tcW w:w="53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842DF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2D7080" w:rsidRPr="002D7080" w14:paraId="72FC355E" w14:textId="77777777" w:rsidTr="00C143B4">
        <w:trPr>
          <w:trHeight w:val="284"/>
        </w:trPr>
        <w:tc>
          <w:tcPr>
            <w:tcW w:w="97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0D653" w14:textId="77777777" w:rsidR="002D7080" w:rsidRPr="002D7080" w:rsidRDefault="002D7080" w:rsidP="002D70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AF76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Y</w:t>
            </w:r>
          </w:p>
        </w:tc>
        <w:tc>
          <w:tcPr>
            <w:tcW w:w="36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298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1</w:t>
            </w:r>
          </w:p>
        </w:tc>
        <w:tc>
          <w:tcPr>
            <w:tcW w:w="25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CEF7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2</w:t>
            </w:r>
          </w:p>
        </w:tc>
        <w:tc>
          <w:tcPr>
            <w:tcW w:w="42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B96BF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7.1%</w:t>
            </w:r>
          </w:p>
        </w:tc>
        <w:tc>
          <w:tcPr>
            <w:tcW w:w="28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31A84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4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D20FC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4.3%</w:t>
            </w:r>
          </w:p>
        </w:tc>
        <w:tc>
          <w:tcPr>
            <w:tcW w:w="28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70DA8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4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3C305" w14:textId="77777777" w:rsidR="002D7080" w:rsidRPr="002D7080" w:rsidRDefault="002D7080" w:rsidP="002D70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D7080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8.6%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5A40" w14:textId="77777777" w:rsidR="002D7080" w:rsidRPr="002D7080" w:rsidRDefault="002D7080" w:rsidP="002D7080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</w:tbl>
    <w:p w14:paraId="66B1A332" w14:textId="2D191B03" w:rsidR="00C143B4" w:rsidRPr="00C143B4" w:rsidRDefault="00C143B4" w:rsidP="007E4F84">
      <w:pPr>
        <w:rPr>
          <w:rFonts w:ascii="Times New Roman" w:hAnsi="Times New Roman" w:cs="Times New Roman"/>
          <w:color w:val="000000" w:themeColor="dark1"/>
          <w:kern w:val="24"/>
          <w:sz w:val="18"/>
          <w:szCs w:val="18"/>
        </w:rPr>
      </w:pPr>
      <w:r w:rsidRPr="00EF4FF9">
        <w:rPr>
          <w:rFonts w:ascii="Times New Roman" w:eastAsia="SimSun" w:hAnsi="Times New Roman" w:cs="Times New Roman"/>
          <w:color w:val="000000" w:themeColor="dark1"/>
          <w:kern w:val="24"/>
          <w:sz w:val="18"/>
          <w:szCs w:val="18"/>
        </w:rPr>
        <w:t xml:space="preserve">* </w:t>
      </w:r>
      <w:r w:rsidRPr="00EF4FF9">
        <w:rPr>
          <w:rFonts w:ascii="Times New Roman" w:hAnsi="Times New Roman" w:cs="Times New Roman"/>
          <w:color w:val="000000" w:themeColor="dark1"/>
          <w:kern w:val="24"/>
          <w:sz w:val="18"/>
          <w:szCs w:val="18"/>
        </w:rPr>
        <w:t>No metaphase cell available for karyotyping in 180 patients.</w:t>
      </w:r>
    </w:p>
    <w:p w14:paraId="44330BDE" w14:textId="5169E637" w:rsidR="007E4F84" w:rsidRPr="007E4F84" w:rsidRDefault="007E4F84" w:rsidP="007E4F84">
      <w:pPr>
        <w:rPr>
          <w:rFonts w:ascii="Times New Roman" w:hAnsi="Times New Roman" w:cs="Times New Roman"/>
          <w:sz w:val="18"/>
          <w:szCs w:val="18"/>
        </w:rPr>
      </w:pPr>
      <w:r w:rsidRPr="007E4F84">
        <w:rPr>
          <w:rFonts w:ascii="Times New Roman" w:hAnsi="Times New Roman" w:cs="Times New Roman"/>
          <w:sz w:val="18"/>
          <w:szCs w:val="18"/>
        </w:rPr>
        <w:t>† No specific marker suitable for MRD monitoring in 11 patients.</w:t>
      </w:r>
    </w:p>
    <w:p w14:paraId="755B1F35" w14:textId="77777777" w:rsidR="007E4F84" w:rsidRPr="007E4F84" w:rsidRDefault="007E4F84" w:rsidP="007E4F84">
      <w:pPr>
        <w:rPr>
          <w:rFonts w:ascii="Times New Roman" w:hAnsi="Times New Roman" w:cs="Times New Roman"/>
          <w:sz w:val="18"/>
          <w:szCs w:val="18"/>
        </w:rPr>
      </w:pPr>
      <w:r w:rsidRPr="007E4F84">
        <w:rPr>
          <w:rFonts w:ascii="Times New Roman" w:hAnsi="Times New Roman" w:cs="Times New Roman"/>
          <w:sz w:val="18"/>
          <w:szCs w:val="18"/>
        </w:rPr>
        <w:t>‡ No specific marker suitable for MRD monitoring in 11 patients and no MRD data available in 18 patients.</w:t>
      </w:r>
    </w:p>
    <w:p w14:paraId="43C9331C" w14:textId="77777777" w:rsidR="007E4F84" w:rsidRPr="007E4F84" w:rsidRDefault="007E4F84" w:rsidP="007E4F84">
      <w:pPr>
        <w:rPr>
          <w:rFonts w:ascii="Times New Roman" w:hAnsi="Times New Roman" w:cs="Times New Roman"/>
          <w:sz w:val="18"/>
          <w:szCs w:val="18"/>
        </w:rPr>
      </w:pPr>
      <w:r w:rsidRPr="007E4F84">
        <w:rPr>
          <w:rFonts w:ascii="Times New Roman" w:hAnsi="Times New Roman" w:cs="Times New Roman" w:hint="eastAsia"/>
          <w:sz w:val="18"/>
          <w:szCs w:val="18"/>
        </w:rPr>
        <w:t>§</w:t>
      </w:r>
      <w:r w:rsidRPr="007E4F8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E4F84">
        <w:rPr>
          <w:rFonts w:ascii="Times New Roman" w:hAnsi="Times New Roman" w:cs="Times New Roman"/>
          <w:sz w:val="18"/>
          <w:szCs w:val="18"/>
        </w:rPr>
        <w:t>Undetermined drug response in 1 patients.</w:t>
      </w:r>
    </w:p>
    <w:p w14:paraId="18BA8095" w14:textId="77777777" w:rsidR="007E4F84" w:rsidRPr="007E4F84" w:rsidRDefault="007E4F84" w:rsidP="007E4F84">
      <w:pPr>
        <w:rPr>
          <w:rFonts w:ascii="Times New Roman" w:hAnsi="Times New Roman" w:cs="Times New Roman"/>
          <w:sz w:val="18"/>
          <w:szCs w:val="18"/>
        </w:rPr>
      </w:pPr>
      <w:r w:rsidRPr="007E4F84">
        <w:rPr>
          <w:rFonts w:ascii="Times New Roman" w:hAnsi="Times New Roman" w:cs="Times New Roman"/>
          <w:sz w:val="18"/>
          <w:szCs w:val="18"/>
        </w:rPr>
        <w:t>WBC, white blood cell; SR, standard risk; IR, intermediate risk; HR, high risk; MRD, minimal residual disease.</w:t>
      </w:r>
    </w:p>
    <w:p w14:paraId="0C86BF3C" w14:textId="78F64289" w:rsidR="00644A0F" w:rsidRPr="00DC4938" w:rsidRDefault="00EF4FF9">
      <w:pPr>
        <w:rPr>
          <w:rFonts w:ascii="Times New Roman" w:hAnsi="Times New Roman" w:cs="Times New Roman"/>
          <w:sz w:val="18"/>
          <w:szCs w:val="18"/>
        </w:rPr>
      </w:pPr>
      <w:r w:rsidRPr="00DC4938">
        <w:rPr>
          <w:rFonts w:ascii="Times New Roman" w:hAnsi="Times New Roman" w:cs="Times New Roman" w:hint="eastAsia"/>
          <w:sz w:val="18"/>
          <w:szCs w:val="18"/>
        </w:rPr>
        <w:t>Bold</w:t>
      </w:r>
      <w:r w:rsidRPr="00DC4938">
        <w:rPr>
          <w:rFonts w:ascii="Times New Roman" w:hAnsi="Times New Roman" w:cs="Times New Roman"/>
          <w:sz w:val="18"/>
          <w:szCs w:val="18"/>
        </w:rPr>
        <w:t xml:space="preserve"> </w:t>
      </w:r>
      <w:r w:rsidRPr="00DC4938">
        <w:rPr>
          <w:rFonts w:ascii="Times New Roman" w:hAnsi="Times New Roman" w:cs="Times New Roman" w:hint="eastAsia"/>
          <w:sz w:val="18"/>
          <w:szCs w:val="18"/>
        </w:rPr>
        <w:t>values</w:t>
      </w:r>
      <w:r w:rsidRPr="00DC4938">
        <w:rPr>
          <w:rFonts w:ascii="Times New Roman" w:hAnsi="Times New Roman" w:cs="Times New Roman"/>
          <w:sz w:val="18"/>
          <w:szCs w:val="18"/>
        </w:rPr>
        <w:t xml:space="preserve"> indicate </w:t>
      </w:r>
      <w:r w:rsidR="00DC4938" w:rsidRPr="00DC4938">
        <w:rPr>
          <w:rFonts w:ascii="Times New Roman" w:hAnsi="Times New Roman" w:cs="Times New Roman"/>
          <w:sz w:val="18"/>
          <w:szCs w:val="18"/>
        </w:rPr>
        <w:t>that the p value reaches statistical significance.</w:t>
      </w:r>
    </w:p>
    <w:sectPr w:rsidR="00644A0F" w:rsidRPr="00DC493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74E94C" w14:textId="77777777" w:rsidR="009F6A50" w:rsidRDefault="009F6A50" w:rsidP="002D7080">
      <w:r>
        <w:separator/>
      </w:r>
    </w:p>
  </w:endnote>
  <w:endnote w:type="continuationSeparator" w:id="0">
    <w:p w14:paraId="2D4E6180" w14:textId="77777777" w:rsidR="009F6A50" w:rsidRDefault="009F6A50" w:rsidP="002D7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E7FF6A" w14:textId="77777777" w:rsidR="009F6A50" w:rsidRDefault="009F6A50" w:rsidP="002D7080">
      <w:r>
        <w:separator/>
      </w:r>
    </w:p>
  </w:footnote>
  <w:footnote w:type="continuationSeparator" w:id="0">
    <w:p w14:paraId="362150E2" w14:textId="77777777" w:rsidR="009F6A50" w:rsidRDefault="009F6A50" w:rsidP="002D7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EC4"/>
    <w:rsid w:val="000323C4"/>
    <w:rsid w:val="00083517"/>
    <w:rsid w:val="002B6040"/>
    <w:rsid w:val="002D7080"/>
    <w:rsid w:val="00627EC4"/>
    <w:rsid w:val="006305BB"/>
    <w:rsid w:val="00644A0F"/>
    <w:rsid w:val="007E4F84"/>
    <w:rsid w:val="00811917"/>
    <w:rsid w:val="00827F61"/>
    <w:rsid w:val="009565A8"/>
    <w:rsid w:val="00980852"/>
    <w:rsid w:val="009F6A50"/>
    <w:rsid w:val="00A942B6"/>
    <w:rsid w:val="00BF779E"/>
    <w:rsid w:val="00C143B4"/>
    <w:rsid w:val="00DC4938"/>
    <w:rsid w:val="00EF4FF9"/>
    <w:rsid w:val="00FF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F08C6"/>
  <w15:chartTrackingRefBased/>
  <w15:docId w15:val="{49B5B15A-1F4E-4FB0-B97B-E801415E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08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70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708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708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D708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6305B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305BB"/>
    <w:rPr>
      <w:sz w:val="18"/>
      <w:szCs w:val="18"/>
    </w:rPr>
  </w:style>
  <w:style w:type="paragraph" w:styleId="aa">
    <w:name w:val="List Paragraph"/>
    <w:basedOn w:val="a"/>
    <w:uiPriority w:val="34"/>
    <w:qFormat/>
    <w:rsid w:val="00C143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iheng</dc:creator>
  <cp:keywords/>
  <dc:description/>
  <cp:lastModifiedBy>li zhiheng</cp:lastModifiedBy>
  <cp:revision>15</cp:revision>
  <dcterms:created xsi:type="dcterms:W3CDTF">2020-09-24T17:45:00Z</dcterms:created>
  <dcterms:modified xsi:type="dcterms:W3CDTF">2021-03-03T07:26:00Z</dcterms:modified>
</cp:coreProperties>
</file>